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0"/>
          <w:szCs w:val="20"/>
        </w:rPr>
      </w:pPr>
      <w:r>
        <w:rPr>
          <w:b/>
          <w:sz w:val="20"/>
          <w:szCs w:val="20"/>
        </w:rPr>
        <w:t>Additional file 3:</w:t>
      </w:r>
      <w:r>
        <w:rPr>
          <w:sz w:val="20"/>
          <w:szCs w:val="20"/>
        </w:rPr>
        <w:t xml:space="preserve"> </w:t>
      </w:r>
      <w:r>
        <w:rPr>
          <w:b/>
          <w:sz w:val="20"/>
          <w:szCs w:val="20"/>
        </w:rPr>
        <w:t>PIC values for individual markers in region-specific chickpea accessions included in composite collection and reference set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919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5"/>
        <w:gridCol w:w="900"/>
        <w:gridCol w:w="1080"/>
        <w:gridCol w:w="900"/>
        <w:gridCol w:w="1080"/>
        <w:gridCol w:w="900"/>
        <w:gridCol w:w="1080"/>
        <w:gridCol w:w="900"/>
        <w:gridCol w:w="1080"/>
      </w:tblGrid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frica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diterranean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outh and South East Asia (SSEA)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West Asia (WA)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rker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osite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osite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osite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osite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TMS2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7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9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1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3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8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0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3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1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TMS1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4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7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TMS2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7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4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CPGR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7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CPGR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ind w:left="-108" w:firstLine="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581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390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4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CPGR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526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4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CPGR1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6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CPGR1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481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4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0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794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4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2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9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1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4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1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9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7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2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2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2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0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2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8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4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2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4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8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6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9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7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9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4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7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9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2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76s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9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1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7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8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6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8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8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1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9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7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11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1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11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4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9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11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6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0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11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4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13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884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0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13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3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14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783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4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4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14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929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0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17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9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1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19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6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1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2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9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9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20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0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20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7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A5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9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0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ASH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5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5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4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5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2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5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3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5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4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7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4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S4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7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5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S8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745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0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8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nimum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7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45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7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ximum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7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9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5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2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8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9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7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29T15:25:00Z</dcterms:created>
  <dc:creator>sld</dc:creator>
  <dc:description/>
  <cp:keywords/>
  <dc:language>en-US</dc:language>
  <cp:lastModifiedBy>ThimmaReddy.M</cp:lastModifiedBy>
  <dcterms:modified xsi:type="dcterms:W3CDTF">2008-10-07T11:08:00Z</dcterms:modified>
  <cp:revision>7</cp:revision>
  <dc:subject/>
  <dc:title>Additional file 3: PIC values for individual markers in region-specific chickpea accessions included in composite collection a</dc:title>
</cp:coreProperties>
</file>